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976"/>
        <w:gridCol w:w="2977"/>
      </w:tblGrid>
      <w:tr w:rsidR="006D3DB8" w:rsidRPr="006D3DB8" w14:paraId="779972BD" w14:textId="77777777" w:rsidTr="003F7229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0995A74" w14:textId="42EDA810" w:rsidR="006D3DB8" w:rsidRPr="003F7229" w:rsidRDefault="003F7229" w:rsidP="006D3DB8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3F7229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Clinical finding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662FC0B9" w14:textId="35259A09" w:rsidR="006D3DB8" w:rsidRPr="003F7229" w:rsidRDefault="006D3DB8" w:rsidP="006D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22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Correct </w:t>
            </w:r>
            <w:r w:rsidRPr="003F7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simulation video</w:t>
            </w:r>
            <w:r w:rsidRPr="003F722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answer</w:t>
            </w:r>
            <w:r w:rsidR="003F7229" w:rsidRPr="003F722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group (</w:t>
            </w:r>
            <w:r w:rsidR="00EC34A7" w:rsidRPr="003F722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3F72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F7229" w:rsidRPr="003F722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F72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1329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  <w:r w:rsidR="00EC34A7" w:rsidRPr="003F72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B4BDFFD" w14:textId="677396DA" w:rsidR="006D3DB8" w:rsidRPr="003F7229" w:rsidRDefault="006D3DB8" w:rsidP="006D3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22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Incorrect </w:t>
            </w:r>
            <w:r w:rsidRPr="003F7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simulation video</w:t>
            </w:r>
            <w:r w:rsidRPr="003F722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answer</w:t>
            </w:r>
            <w:r w:rsidR="003F7229" w:rsidRPr="003F722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group (</w:t>
            </w:r>
            <w:r w:rsidR="00EC34A7" w:rsidRPr="003F722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3F72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F7229" w:rsidRPr="003F722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F72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1329">
              <w:rPr>
                <w:rFonts w:ascii="Times New Roman" w:hAnsi="Times New Roman" w:cs="Times New Roman"/>
                <w:sz w:val="20"/>
                <w:szCs w:val="20"/>
              </w:rPr>
              <w:t>4601</w:t>
            </w:r>
            <w:r w:rsidR="00EC34A7" w:rsidRPr="003F72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D3DB8" w:rsidRPr="006D3DB8" w14:paraId="02132815" w14:textId="77777777" w:rsidTr="003F7229">
        <w:tc>
          <w:tcPr>
            <w:tcW w:w="2694" w:type="dxa"/>
          </w:tcPr>
          <w:p w14:paraId="54D3BEE2" w14:textId="7864ABE1" w:rsidR="006D3DB8" w:rsidRPr="003F7229" w:rsidRDefault="006D3DB8" w:rsidP="003F722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F7229">
              <w:rPr>
                <w:rFonts w:ascii="Times New Roman" w:hAnsi="Times New Roman" w:cs="Times New Roman"/>
                <w:sz w:val="20"/>
                <w:szCs w:val="20"/>
              </w:rPr>
              <w:t>Tachypnea</w:t>
            </w:r>
          </w:p>
        </w:tc>
        <w:tc>
          <w:tcPr>
            <w:tcW w:w="2976" w:type="dxa"/>
            <w:vAlign w:val="center"/>
          </w:tcPr>
          <w:p w14:paraId="5A4ED877" w14:textId="69BCD1BB" w:rsidR="006D3DB8" w:rsidRPr="003F7229" w:rsidRDefault="000F1329" w:rsidP="003F7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  <w:r w:rsidR="006D3DB8" w:rsidRPr="003F72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6D3DB8" w:rsidRPr="003F72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F722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6D3DB8" w:rsidRPr="003F72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7" w:type="dxa"/>
            <w:vAlign w:val="center"/>
          </w:tcPr>
          <w:p w14:paraId="49100964" w14:textId="3C0AD8BC" w:rsidR="006D3DB8" w:rsidRPr="003F7229" w:rsidRDefault="006D3DB8" w:rsidP="003F7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229">
              <w:rPr>
                <w:rFonts w:ascii="Times New Roman" w:hAnsi="Times New Roman" w:cs="Times New Roman"/>
                <w:sz w:val="20"/>
                <w:szCs w:val="20"/>
              </w:rPr>
              <w:t>440 (</w:t>
            </w:r>
            <w:r w:rsidR="000F13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F72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F13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F722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F72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D3DB8" w:rsidRPr="006D3DB8" w14:paraId="5CD8381B" w14:textId="77777777" w:rsidTr="003F7229">
        <w:tc>
          <w:tcPr>
            <w:tcW w:w="2694" w:type="dxa"/>
          </w:tcPr>
          <w:p w14:paraId="33F54E00" w14:textId="6A5FAAC8" w:rsidR="006D3DB8" w:rsidRPr="003F7229" w:rsidRDefault="006D3DB8" w:rsidP="003F722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F7229">
              <w:rPr>
                <w:rFonts w:ascii="Times New Roman" w:hAnsi="Times New Roman" w:cs="Times New Roman"/>
                <w:sz w:val="20"/>
                <w:szCs w:val="20"/>
              </w:rPr>
              <w:t>Jugular venous distension</w:t>
            </w:r>
          </w:p>
        </w:tc>
        <w:tc>
          <w:tcPr>
            <w:tcW w:w="2976" w:type="dxa"/>
            <w:vAlign w:val="center"/>
          </w:tcPr>
          <w:p w14:paraId="64BE1B75" w14:textId="036E9AB5" w:rsidR="006D3DB8" w:rsidRPr="003F7229" w:rsidRDefault="000F1329" w:rsidP="003F7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  <w:r w:rsidR="006D3DB8" w:rsidRPr="003F72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.4</w:t>
            </w:r>
            <w:r w:rsidR="003F722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6D3DB8" w:rsidRPr="003F72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7" w:type="dxa"/>
            <w:vAlign w:val="center"/>
          </w:tcPr>
          <w:p w14:paraId="1584CDB9" w14:textId="16023C76" w:rsidR="006D3DB8" w:rsidRPr="003F7229" w:rsidRDefault="006D3DB8" w:rsidP="003F7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229">
              <w:rPr>
                <w:rFonts w:ascii="Times New Roman" w:hAnsi="Times New Roman" w:cs="Times New Roman"/>
                <w:sz w:val="20"/>
                <w:szCs w:val="20"/>
              </w:rPr>
              <w:t>1058 (2</w:t>
            </w:r>
            <w:r w:rsidR="000F13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F72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F13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F722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F72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D3DB8" w:rsidRPr="006D3DB8" w14:paraId="28BDBA4E" w14:textId="77777777" w:rsidTr="003F7229">
        <w:tc>
          <w:tcPr>
            <w:tcW w:w="2694" w:type="dxa"/>
          </w:tcPr>
          <w:p w14:paraId="6DED52C6" w14:textId="2DF397B1" w:rsidR="006D3DB8" w:rsidRPr="003F7229" w:rsidRDefault="006D3DB8" w:rsidP="003F722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F7229">
              <w:rPr>
                <w:rFonts w:ascii="Times New Roman" w:hAnsi="Times New Roman" w:cs="Times New Roman"/>
                <w:sz w:val="20"/>
                <w:szCs w:val="20"/>
              </w:rPr>
              <w:t>Right lower limb fracture</w:t>
            </w:r>
          </w:p>
        </w:tc>
        <w:tc>
          <w:tcPr>
            <w:tcW w:w="2976" w:type="dxa"/>
            <w:vAlign w:val="center"/>
          </w:tcPr>
          <w:p w14:paraId="448D7682" w14:textId="5D37CC74" w:rsidR="006D3DB8" w:rsidRPr="003F7229" w:rsidRDefault="000F1329" w:rsidP="003F7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  <w:r w:rsidR="006D3DB8" w:rsidRPr="003F72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  <w:r w:rsidR="003F722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6D3DB8" w:rsidRPr="003F72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7" w:type="dxa"/>
            <w:vAlign w:val="center"/>
          </w:tcPr>
          <w:p w14:paraId="0DDB7907" w14:textId="2BEA5E8E" w:rsidR="006D3DB8" w:rsidRPr="003F7229" w:rsidRDefault="006D3DB8" w:rsidP="003F7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2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F13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F7229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0F13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F722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F72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D3DB8" w:rsidRPr="006D3DB8" w14:paraId="11DE313D" w14:textId="77777777" w:rsidTr="003F7229">
        <w:tc>
          <w:tcPr>
            <w:tcW w:w="2694" w:type="dxa"/>
            <w:tcBorders>
              <w:bottom w:val="single" w:sz="4" w:space="0" w:color="auto"/>
            </w:tcBorders>
          </w:tcPr>
          <w:p w14:paraId="11A11150" w14:textId="29CDD161" w:rsidR="006D3DB8" w:rsidRPr="003F7229" w:rsidRDefault="003F7229" w:rsidP="003F722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rdiac </w:t>
            </w:r>
            <w:r w:rsidR="002D7072">
              <w:rPr>
                <w:rFonts w:ascii="Times New Roman" w:hAnsi="Times New Roman" w:cs="Times New Roman"/>
                <w:sz w:val="20"/>
                <w:szCs w:val="20"/>
              </w:rPr>
              <w:t>murmur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6B21EEC5" w14:textId="3ED395B8" w:rsidR="006D3DB8" w:rsidRPr="003F7229" w:rsidRDefault="006D3DB8" w:rsidP="003F7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2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F132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3F72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F132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3F72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F13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F722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F72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03338315" w14:textId="2FB02DC8" w:rsidR="006D3DB8" w:rsidRPr="003F7229" w:rsidRDefault="006D3DB8" w:rsidP="003F7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2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F1329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  <w:r w:rsidRPr="003F72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F132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3F72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F13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F722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F72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142B3C68" w14:textId="77777777" w:rsidR="006D3DB8" w:rsidRDefault="006D3DB8">
      <w:pPr>
        <w:rPr>
          <w:lang w:eastAsia="ja-JP"/>
        </w:rPr>
      </w:pPr>
    </w:p>
    <w:p w14:paraId="7850C4CA" w14:textId="77777777" w:rsidR="00756E82" w:rsidRDefault="00756E82" w:rsidP="00756E82">
      <w:pPr>
        <w:rPr>
          <w:lang w:eastAsia="ja-JP"/>
        </w:rPr>
      </w:pPr>
    </w:p>
    <w:p w14:paraId="36EA2743" w14:textId="77777777" w:rsidR="00756E82" w:rsidRPr="00756E82" w:rsidRDefault="00756E82" w:rsidP="00756E82">
      <w:pPr>
        <w:jc w:val="center"/>
        <w:rPr>
          <w:lang w:eastAsia="ja-JP"/>
        </w:rPr>
      </w:pPr>
    </w:p>
    <w:sectPr w:rsidR="00756E82" w:rsidRPr="00756E8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4D2AC7" w14:textId="77777777" w:rsidR="004C049E" w:rsidRDefault="004C049E" w:rsidP="00F66FE4">
      <w:pPr>
        <w:spacing w:after="0" w:line="240" w:lineRule="auto"/>
      </w:pPr>
      <w:r>
        <w:separator/>
      </w:r>
    </w:p>
  </w:endnote>
  <w:endnote w:type="continuationSeparator" w:id="0">
    <w:p w14:paraId="52A6E08A" w14:textId="77777777" w:rsidR="004C049E" w:rsidRDefault="004C049E" w:rsidP="00F66F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846D05" w14:textId="77777777" w:rsidR="00991E39" w:rsidRDefault="00991E39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FD62B2" w14:textId="77777777" w:rsidR="00991E39" w:rsidRDefault="00991E39">
    <w:pPr>
      <w:pStyle w:val="a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2EB258" w14:textId="77777777" w:rsidR="00991E39" w:rsidRDefault="00991E39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5C2007" w14:textId="77777777" w:rsidR="004C049E" w:rsidRDefault="004C049E" w:rsidP="00F66FE4">
      <w:pPr>
        <w:spacing w:after="0" w:line="240" w:lineRule="auto"/>
      </w:pPr>
      <w:r>
        <w:separator/>
      </w:r>
    </w:p>
  </w:footnote>
  <w:footnote w:type="continuationSeparator" w:id="0">
    <w:p w14:paraId="6AC206EC" w14:textId="77777777" w:rsidR="004C049E" w:rsidRDefault="004C049E" w:rsidP="00F66F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77B14E" w14:textId="77777777" w:rsidR="00991E39" w:rsidRDefault="00991E39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1A9194" w14:textId="177AA969" w:rsidR="00F66FE4" w:rsidRPr="00C350C4" w:rsidRDefault="00F66FE4">
    <w:pPr>
      <w:pStyle w:val="ab"/>
      <w:rPr>
        <w:rFonts w:ascii="Times New Roman" w:eastAsia="Times New Roman" w:hAnsi="Times New Roman" w:cs="Times New Roman"/>
        <w:color w:val="000000"/>
      </w:rPr>
    </w:pPr>
    <w:r w:rsidRPr="00C350C4">
      <w:rPr>
        <w:rFonts w:ascii="Times New Roman" w:eastAsia="Times New Roman" w:hAnsi="Times New Roman" w:cs="Times New Roman"/>
        <w:color w:val="000000"/>
      </w:rPr>
      <w:t xml:space="preserve">Multimedia Appendix </w:t>
    </w:r>
    <w:r w:rsidR="00991E39">
      <w:rPr>
        <w:rFonts w:ascii="Times New Roman" w:eastAsia="Times New Roman" w:hAnsi="Times New Roman" w:cs="Times New Roman"/>
        <w:color w:val="000000"/>
      </w:rPr>
      <w:t>2</w:t>
    </w:r>
    <w:r w:rsidRPr="00C350C4">
      <w:rPr>
        <w:rFonts w:ascii="Times New Roman" w:eastAsia="Times New Roman" w:hAnsi="Times New Roman" w:cs="Times New Roman"/>
        <w:color w:val="000000"/>
      </w:rPr>
      <w:t xml:space="preserve">. </w:t>
    </w:r>
    <w:r w:rsidR="00C350C4" w:rsidRPr="00C350C4">
      <w:rPr>
        <w:rFonts w:ascii="Times New Roman" w:eastAsia="Times New Roman" w:hAnsi="Times New Roman" w:cs="Times New Roman"/>
        <w:color w:val="000000"/>
      </w:rPr>
      <w:t xml:space="preserve">Detection </w:t>
    </w:r>
    <w:r w:rsidR="00C350C4">
      <w:rPr>
        <w:rFonts w:ascii="Times New Roman" w:eastAsia="Times New Roman" w:hAnsi="Times New Roman" w:cs="Times New Roman"/>
        <w:color w:val="000000"/>
      </w:rPr>
      <w:t>r</w:t>
    </w:r>
    <w:r w:rsidR="00C350C4" w:rsidRPr="00C350C4">
      <w:rPr>
        <w:rFonts w:ascii="Times New Roman" w:eastAsia="Times New Roman" w:hAnsi="Times New Roman" w:cs="Times New Roman"/>
        <w:color w:val="000000"/>
      </w:rPr>
      <w:t xml:space="preserve">ates of </w:t>
    </w:r>
    <w:r w:rsidR="00C350C4">
      <w:rPr>
        <w:rFonts w:ascii="Times New Roman" w:eastAsia="Times New Roman" w:hAnsi="Times New Roman" w:cs="Times New Roman"/>
        <w:color w:val="000000"/>
      </w:rPr>
      <w:t>n</w:t>
    </w:r>
    <w:r w:rsidR="00C350C4" w:rsidRPr="00C350C4">
      <w:rPr>
        <w:rFonts w:ascii="Times New Roman" w:eastAsia="Times New Roman" w:hAnsi="Times New Roman" w:cs="Times New Roman"/>
        <w:color w:val="000000"/>
      </w:rPr>
      <w:t>on-</w:t>
    </w:r>
    <w:r w:rsidR="00C350C4">
      <w:rPr>
        <w:rFonts w:ascii="Times New Roman" w:eastAsia="Times New Roman" w:hAnsi="Times New Roman" w:cs="Times New Roman"/>
        <w:color w:val="000000"/>
      </w:rPr>
      <w:t>v</w:t>
    </w:r>
    <w:r w:rsidR="00C350C4" w:rsidRPr="00C350C4">
      <w:rPr>
        <w:rFonts w:ascii="Times New Roman" w:eastAsia="Times New Roman" w:hAnsi="Times New Roman" w:cs="Times New Roman"/>
        <w:color w:val="000000"/>
      </w:rPr>
      <w:t xml:space="preserve">erbal </w:t>
    </w:r>
    <w:r w:rsidR="00C350C4">
      <w:rPr>
        <w:rFonts w:ascii="Times New Roman" w:eastAsia="Times New Roman" w:hAnsi="Times New Roman" w:cs="Times New Roman"/>
        <w:color w:val="000000"/>
      </w:rPr>
      <w:t>c</w:t>
    </w:r>
    <w:r w:rsidR="00C350C4" w:rsidRPr="00C350C4">
      <w:rPr>
        <w:rFonts w:ascii="Times New Roman" w:eastAsia="Times New Roman" w:hAnsi="Times New Roman" w:cs="Times New Roman"/>
        <w:color w:val="000000"/>
      </w:rPr>
      <w:t xml:space="preserve">linical </w:t>
    </w:r>
    <w:r w:rsidR="00C350C4">
      <w:rPr>
        <w:rFonts w:ascii="Times New Roman" w:eastAsia="Times New Roman" w:hAnsi="Times New Roman" w:cs="Times New Roman"/>
        <w:color w:val="000000"/>
      </w:rPr>
      <w:t>f</w:t>
    </w:r>
    <w:r w:rsidR="00C350C4" w:rsidRPr="00C350C4">
      <w:rPr>
        <w:rFonts w:ascii="Times New Roman" w:eastAsia="Times New Roman" w:hAnsi="Times New Roman" w:cs="Times New Roman"/>
        <w:color w:val="000000"/>
      </w:rPr>
      <w:t xml:space="preserve">indings in the </w:t>
    </w:r>
    <w:r w:rsidR="00581D27">
      <w:rPr>
        <w:rFonts w:ascii="Times New Roman" w:eastAsia="Times New Roman" w:hAnsi="Times New Roman" w:cs="Times New Roman"/>
        <w:color w:val="000000"/>
      </w:rPr>
      <w:t>s</w:t>
    </w:r>
    <w:r w:rsidR="00C350C4" w:rsidRPr="00C350C4">
      <w:rPr>
        <w:rFonts w:ascii="Times New Roman" w:eastAsia="Times New Roman" w:hAnsi="Times New Roman" w:cs="Times New Roman"/>
        <w:color w:val="000000"/>
      </w:rPr>
      <w:t xml:space="preserve">imulation </w:t>
    </w:r>
    <w:r w:rsidR="00581D27">
      <w:rPr>
        <w:rFonts w:ascii="Times New Roman" w:eastAsia="Times New Roman" w:hAnsi="Times New Roman" w:cs="Times New Roman"/>
        <w:color w:val="000000"/>
      </w:rPr>
      <w:t>v</w:t>
    </w:r>
    <w:r w:rsidR="00C350C4" w:rsidRPr="00C350C4">
      <w:rPr>
        <w:rFonts w:ascii="Times New Roman" w:eastAsia="Times New Roman" w:hAnsi="Times New Roman" w:cs="Times New Roman"/>
        <w:color w:val="000000"/>
      </w:rPr>
      <w:t>ideo</w:t>
    </w:r>
    <w:r w:rsidR="00876E6E">
      <w:rPr>
        <w:rFonts w:ascii="Times New Roman" w:eastAsia="Times New Roman" w:hAnsi="Times New Roman" w:cs="Times New Roman"/>
        <w:color w:val="000000"/>
      </w:rPr>
      <w:t xml:space="preserve"> based on answer correctness</w:t>
    </w:r>
    <w:r w:rsidR="00C350C4">
      <w:rPr>
        <w:rFonts w:ascii="Times New Roman" w:eastAsia="Times New Roman" w:hAnsi="Times New Roman" w:cs="Times New Roman"/>
        <w:color w:val="000000"/>
      </w:rPr>
      <w:t>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018020" w14:textId="77777777" w:rsidR="00991E39" w:rsidRDefault="00991E39">
    <w:pPr>
      <w:pStyle w:val="ab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DB8"/>
    <w:rsid w:val="000F1329"/>
    <w:rsid w:val="002D7072"/>
    <w:rsid w:val="003F7229"/>
    <w:rsid w:val="00440D8E"/>
    <w:rsid w:val="004C049E"/>
    <w:rsid w:val="00581D27"/>
    <w:rsid w:val="006D3DB8"/>
    <w:rsid w:val="00756E82"/>
    <w:rsid w:val="00846D48"/>
    <w:rsid w:val="00876E6E"/>
    <w:rsid w:val="00912B91"/>
    <w:rsid w:val="00991E39"/>
    <w:rsid w:val="00A533EC"/>
    <w:rsid w:val="00B007D3"/>
    <w:rsid w:val="00BE5A58"/>
    <w:rsid w:val="00C350C4"/>
    <w:rsid w:val="00D9356D"/>
    <w:rsid w:val="00E5250D"/>
    <w:rsid w:val="00EC34A7"/>
    <w:rsid w:val="00EC7B2C"/>
    <w:rsid w:val="00F66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DB0484"/>
  <w15:chartTrackingRefBased/>
  <w15:docId w15:val="{ABE5129B-A80D-AF4B-8488-DD109BF8A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D3DB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3D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3D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3DB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3DB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3DB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3DB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3DB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3DB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D3DB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D3DB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D3DB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D3D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D3D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D3D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D3D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D3D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D3DB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D3DB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D3D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3DB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D3D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3D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D3D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3DB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D3DB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D3D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D3DB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D3DB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D3D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F66FE4"/>
    <w:pPr>
      <w:tabs>
        <w:tab w:val="center" w:pos="4513"/>
        <w:tab w:val="right" w:pos="9026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F66FE4"/>
  </w:style>
  <w:style w:type="paragraph" w:styleId="ad">
    <w:name w:val="footer"/>
    <w:basedOn w:val="a"/>
    <w:link w:val="ae"/>
    <w:uiPriority w:val="99"/>
    <w:unhideWhenUsed/>
    <w:rsid w:val="00F66FE4"/>
    <w:pPr>
      <w:tabs>
        <w:tab w:val="center" w:pos="4513"/>
        <w:tab w:val="right" w:pos="9026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F66FE4"/>
  </w:style>
  <w:style w:type="paragraph" w:styleId="Web">
    <w:name w:val="Normal (Web)"/>
    <w:basedOn w:val="a"/>
    <w:uiPriority w:val="99"/>
    <w:semiHidden/>
    <w:unhideWhenUsed/>
    <w:rsid w:val="00C350C4"/>
    <w:rPr>
      <w:rFonts w:ascii="Times New Roman" w:hAnsi="Times New Roman" w:cs="Times New Roman"/>
      <w:sz w:val="24"/>
    </w:rPr>
  </w:style>
  <w:style w:type="paragraph" w:styleId="af">
    <w:name w:val="Revision"/>
    <w:hidden/>
    <w:uiPriority w:val="99"/>
    <w:semiHidden/>
    <w:rsid w:val="00876E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62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鋪野 紀好</dc:creator>
  <cp:keywords/>
  <dc:description/>
  <cp:lastModifiedBy>鋪野 紀好</cp:lastModifiedBy>
  <cp:revision>10</cp:revision>
  <dcterms:created xsi:type="dcterms:W3CDTF">2025-03-24T01:35:00Z</dcterms:created>
  <dcterms:modified xsi:type="dcterms:W3CDTF">2025-03-30T06:45:00Z</dcterms:modified>
</cp:coreProperties>
</file>